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D4D0F" w14:textId="77777777" w:rsidR="0000266A" w:rsidRPr="00083AA2" w:rsidRDefault="0000266A" w:rsidP="0000266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83AA2"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 w:rsidRPr="00083A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83AA2">
        <w:rPr>
          <w:rFonts w:ascii="Times New Roman" w:eastAsia="Times New Roman" w:hAnsi="Times New Roman" w:cs="Times New Roman"/>
          <w:b/>
          <w:sz w:val="24"/>
          <w:szCs w:val="24"/>
        </w:rPr>
        <w:t>MeSH</w:t>
      </w:r>
      <w:proofErr w:type="spellEnd"/>
      <w:r w:rsidRPr="00083AA2">
        <w:rPr>
          <w:rFonts w:ascii="Times New Roman" w:eastAsia="Times New Roman" w:hAnsi="Times New Roman" w:cs="Times New Roman"/>
          <w:b/>
          <w:sz w:val="24"/>
          <w:szCs w:val="24"/>
        </w:rPr>
        <w:t xml:space="preserve"> Terms used in Database Search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6300"/>
      </w:tblGrid>
      <w:tr w:rsidR="0000266A" w:rsidRPr="00083AA2" w14:paraId="6218DA7B" w14:textId="77777777" w:rsidTr="00D42636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2877" w14:textId="77777777" w:rsidR="0000266A" w:rsidRPr="00083AA2" w:rsidRDefault="0000266A" w:rsidP="00D426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Concept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4C59" w14:textId="77777777" w:rsidR="0000266A" w:rsidRPr="00083AA2" w:rsidRDefault="0000266A" w:rsidP="00D426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</w:t>
            </w:r>
          </w:p>
        </w:tc>
      </w:tr>
      <w:tr w:rsidR="0000266A" w:rsidRPr="00083AA2" w14:paraId="6E5F6F2F" w14:textId="77777777" w:rsidTr="00D42636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8CF4" w14:textId="77777777" w:rsidR="0000266A" w:rsidRPr="00083AA2" w:rsidRDefault="0000266A" w:rsidP="00D426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Noise related terms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588A" w14:textId="77777777" w:rsidR="0000266A" w:rsidRPr="00083AA2" w:rsidRDefault="0000266A" w:rsidP="00D42636">
            <w:pPr>
              <w:spacing w:line="47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Noise, sound, amplification, decibel</w:t>
            </w:r>
          </w:p>
        </w:tc>
      </w:tr>
      <w:tr w:rsidR="0000266A" w:rsidRPr="00083AA2" w14:paraId="5D7FD5C9" w14:textId="77777777" w:rsidTr="00D42636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6219" w14:textId="77777777" w:rsidR="0000266A" w:rsidRPr="00083AA2" w:rsidRDefault="0000266A" w:rsidP="00D426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Operating theatre related terms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3505" w14:textId="77777777" w:rsidR="0000266A" w:rsidRPr="00083AA2" w:rsidRDefault="0000266A" w:rsidP="00D426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Operating room, operating theatre, operation; communication, conversation; surgeon, scrub nurse, circulating nurse, anesthesiologist; patient morbidity;</w:t>
            </w:r>
          </w:p>
        </w:tc>
      </w:tr>
      <w:tr w:rsidR="0000266A" w:rsidRPr="00083AA2" w14:paraId="20D8BADF" w14:textId="77777777" w:rsidTr="00D42636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591D" w14:textId="77777777" w:rsidR="0000266A" w:rsidRPr="00083AA2" w:rsidRDefault="0000266A" w:rsidP="00D426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Most common OHNS surgeries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5FE4" w14:textId="77777777" w:rsidR="0000266A" w:rsidRPr="00083AA2" w:rsidRDefault="0000266A" w:rsidP="00D426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d and neck surgery; thyroidectomy, parathyroidectomy, parotidectomy, </w:t>
            </w:r>
            <w:proofErr w:type="spellStart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submandibulectomy</w:t>
            </w:r>
            <w:proofErr w:type="spellEnd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andibulectomy, neck dissection, tonsillectomy, adenoidectomy, otologic surgery, myringotomy, </w:t>
            </w:r>
            <w:proofErr w:type="spellStart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pharyngectomy</w:t>
            </w:r>
            <w:proofErr w:type="spellEnd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lossectomy, laryngectomy, laryngoplasty, sinus surgery, functional endoscopic sinus surgery, skull base sinus surgery, rhinoplasty, septoplasty, </w:t>
            </w:r>
            <w:proofErr w:type="spellStart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>otosurgical</w:t>
            </w:r>
            <w:proofErr w:type="spellEnd"/>
            <w:r w:rsidRPr="00083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cedures, stapedectomy, mastoidectomy, myringoplasty, tympanoplasty, craniofacial surgery, cochlear implantation</w:t>
            </w:r>
          </w:p>
          <w:p w14:paraId="4E9763B3" w14:textId="77777777" w:rsidR="0000266A" w:rsidRPr="00083AA2" w:rsidRDefault="0000266A" w:rsidP="00D4263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85C59E" w14:textId="77777777" w:rsidR="0000266A" w:rsidRPr="00083AA2" w:rsidRDefault="0000266A" w:rsidP="0000266A">
      <w:pPr>
        <w:spacing w:line="47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FB189C" w14:textId="77777777" w:rsidR="00DC257A" w:rsidRDefault="00DC257A"/>
    <w:sectPr w:rsidR="00DC257A" w:rsidSect="003842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6A"/>
    <w:rsid w:val="0000266A"/>
    <w:rsid w:val="00384280"/>
    <w:rsid w:val="00DC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1F97F"/>
  <w15:chartTrackingRefBased/>
  <w15:docId w15:val="{CB5CCBB2-C158-5A45-90C1-C793C09B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66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evin</dc:creator>
  <cp:keywords/>
  <dc:description/>
  <cp:lastModifiedBy>Marc Levin</cp:lastModifiedBy>
  <cp:revision>1</cp:revision>
  <dcterms:created xsi:type="dcterms:W3CDTF">2020-06-20T18:29:00Z</dcterms:created>
  <dcterms:modified xsi:type="dcterms:W3CDTF">2020-06-20T18:29:00Z</dcterms:modified>
</cp:coreProperties>
</file>